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039" w:rsidRPr="00B903E0" w:rsidRDefault="00B901D3">
      <w:pPr>
        <w:rPr>
          <w:b/>
          <w:lang w:val="en-GB"/>
        </w:rPr>
      </w:pPr>
      <w:r>
        <w:rPr>
          <w:b/>
          <w:lang w:val="en-GB"/>
        </w:rPr>
        <w:t xml:space="preserve">S5 </w:t>
      </w:r>
      <w:r w:rsidR="00CB5039" w:rsidRPr="00B903E0">
        <w:rPr>
          <w:b/>
          <w:lang w:val="en-GB"/>
        </w:rPr>
        <w:t>File</w:t>
      </w:r>
      <w:r>
        <w:rPr>
          <w:b/>
          <w:lang w:val="en-GB"/>
        </w:rPr>
        <w:t>.</w:t>
      </w:r>
      <w:bookmarkStart w:id="0" w:name="_GoBack"/>
      <w:bookmarkEnd w:id="0"/>
      <w:r w:rsidR="00057DC8" w:rsidRPr="00057DC8">
        <w:rPr>
          <w:rFonts w:cstheme="minorHAnsi"/>
          <w:color w:val="000000"/>
          <w:sz w:val="24"/>
          <w:szCs w:val="24"/>
          <w:lang w:val="en-US"/>
        </w:rPr>
        <w:t xml:space="preserve"> Mapping of original and final (sub)domain names from MS-specific questionnaires, as shown in Figure 1.</w:t>
      </w:r>
      <w:r w:rsidR="00CB5039" w:rsidRPr="00B903E0">
        <w:rPr>
          <w:b/>
          <w:lang w:val="en-GB"/>
        </w:rPr>
        <w:t xml:space="preserve"> </w:t>
      </w:r>
    </w:p>
    <w:tbl>
      <w:tblPr>
        <w:tblW w:w="14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3756"/>
        <w:gridCol w:w="8278"/>
      </w:tblGrid>
      <w:tr w:rsidR="00CB5039" w:rsidRPr="00B901D3" w:rsidTr="00CB503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MS-specific questionnaire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Original domain</w:t>
            </w:r>
            <w:r w:rsidRPr="00B903E0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 name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B5039" w:rsidRPr="00CB5039" w:rsidRDefault="00057DC8" w:rsidP="002C68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Final</w:t>
            </w:r>
            <w:r w:rsidR="002C68AC" w:rsidRPr="00B903E0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 xml:space="preserve"> d</w:t>
            </w:r>
            <w:r w:rsidR="00CB5039" w:rsidRPr="00CB5039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 xml:space="preserve">omain </w:t>
            </w:r>
            <w:r w:rsidR="002C68AC" w:rsidRPr="00B903E0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name</w:t>
            </w:r>
            <w:r w:rsidR="006C50DB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(s)</w:t>
            </w:r>
            <w:r w:rsidR="002C68AC" w:rsidRPr="00B903E0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 xml:space="preserve"> included </w:t>
            </w:r>
            <w:r w:rsidR="00CB5039" w:rsidRPr="00CB5039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in</w:t>
            </w:r>
            <w:r w:rsidR="00CE26A8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 xml:space="preserve"> the</w:t>
            </w:r>
            <w:r w:rsidR="00CB5039" w:rsidRPr="00CB5039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 xml:space="preserve"> </w:t>
            </w:r>
            <w:r w:rsidR="002C68AC" w:rsidRPr="00B903E0"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figure</w:t>
            </w:r>
          </w:p>
        </w:tc>
      </w:tr>
      <w:tr w:rsidR="00CB5039" w:rsidRPr="00B901D3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FAMS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bility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bility lower limb, Mobility upper limb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well-be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well-being</w:t>
            </w:r>
          </w:p>
        </w:tc>
      </w:tr>
      <w:tr w:rsidR="00CB5039" w:rsidRPr="00B901D3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General contentment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Health perceptions, Emotional well-being, Distres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Thinking/fatigue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/Fatigue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Family/social well-be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upport, Social relationship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HAQUAMS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Fatigue/think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/Fatigue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bility lower limb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bility lower limb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bility upper limb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bility upper limb</w:t>
            </w:r>
          </w:p>
        </w:tc>
      </w:tr>
      <w:tr w:rsidR="00CB5039" w:rsidRPr="00B901D3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ocial functio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upport, Social relationships, self-perception in social setting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ood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well-being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SQoL-54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 functio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, ADL &amp; IADL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Role limitations due to physical problem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lang w:val="en-GB" w:eastAsia="it-IT"/>
              </w:rPr>
              <w:t>ADL &amp; IADL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Role limitations due to emotional problem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lang w:val="en-GB" w:eastAsia="it-IT"/>
              </w:rPr>
              <w:t>Emotional well-being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Bodily pai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wellbe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well-being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/fatigue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/Fatigue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Health perception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Health perception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Cognitive functio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Cognitive functio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Health distres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Distres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exual functio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exual function and satisfaction</w:t>
            </w:r>
          </w:p>
        </w:tc>
      </w:tr>
      <w:tr w:rsidR="00CB5039" w:rsidRPr="00B901D3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ocial functio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upport, Social relationships, self-perception in social setting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Overall quality of life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lang w:val="en-GB" w:eastAsia="it-IT"/>
              </w:rPr>
              <w:t>Psycholog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SIS-29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logica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log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usiQo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AD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ADL &amp; IADL</w:t>
            </w:r>
          </w:p>
        </w:tc>
      </w:tr>
      <w:tr w:rsidR="00CB5039" w:rsidRPr="00B901D3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Psychological well-being 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Cognitive function, Health perceptions, Emotional well-being, Distres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Friends relationships 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ocial relationships, Support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Family relationships 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ocial relationships, Support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Sentimental and sexual life 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exual function and satisfactio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Cop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well-being</w:t>
            </w:r>
          </w:p>
        </w:tc>
      </w:tr>
      <w:tr w:rsidR="00CB5039" w:rsidRPr="00B901D3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Rejectio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upport, Social relationships, self-perception in social setting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atisfaction with health care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lang w:val="en-GB" w:eastAsia="it-IT"/>
              </w:rPr>
              <w:t>Health perceptio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RIMUS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ymptom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Activity limitations 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ADL &amp; IADL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Qo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logical domain, Soci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RAYS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logica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log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Social-familial 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upport, Social relationship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SQo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Mental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log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/Fatigue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FILMS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Fatigue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nergy/Fatigue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Bodily pain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 function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Physical domain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Emotional distress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Distress</w:t>
            </w:r>
          </w:p>
        </w:tc>
      </w:tr>
      <w:tr w:rsidR="00CB5039" w:rsidRPr="00CB5039" w:rsidTr="00CB5039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Cognitive function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039" w:rsidRPr="00CB5039" w:rsidRDefault="00CB5039" w:rsidP="00CB5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5039">
              <w:rPr>
                <w:rFonts w:ascii="Calibri" w:eastAsia="Times New Roman" w:hAnsi="Calibri" w:cs="Calibri"/>
                <w:color w:val="000000"/>
                <w:lang w:val="en-GB" w:eastAsia="it-IT"/>
              </w:rPr>
              <w:t>Cognitive function</w:t>
            </w:r>
          </w:p>
        </w:tc>
      </w:tr>
    </w:tbl>
    <w:p w:rsidR="00E02E19" w:rsidRPr="00B903E0" w:rsidRDefault="00EB1B2E" w:rsidP="00B903E0">
      <w:pPr>
        <w:spacing w:after="0"/>
        <w:rPr>
          <w:lang w:val="en-US"/>
        </w:rPr>
      </w:pPr>
      <w:r>
        <w:rPr>
          <w:sz w:val="24"/>
          <w:szCs w:val="24"/>
          <w:lang w:val="en-US"/>
        </w:rPr>
        <w:t xml:space="preserve">ADL, activity of daily living; </w:t>
      </w:r>
      <w:r w:rsidR="00B903E0">
        <w:rPr>
          <w:sz w:val="24"/>
          <w:szCs w:val="24"/>
          <w:lang w:val="en-US"/>
        </w:rPr>
        <w:t xml:space="preserve">FAMS, </w:t>
      </w:r>
      <w:r w:rsidR="00B903E0" w:rsidRPr="00B903E0">
        <w:rPr>
          <w:sz w:val="24"/>
          <w:szCs w:val="24"/>
          <w:lang w:val="en-US"/>
        </w:rPr>
        <w:t>Functional Assessment of Multiple Sclerosis</w:t>
      </w:r>
      <w:r w:rsidR="00B903E0">
        <w:rPr>
          <w:sz w:val="24"/>
          <w:szCs w:val="24"/>
          <w:lang w:val="en-US"/>
        </w:rPr>
        <w:t xml:space="preserve">; FILMS, </w:t>
      </w:r>
      <w:r w:rsidR="00B903E0" w:rsidRPr="00B903E0">
        <w:rPr>
          <w:sz w:val="24"/>
          <w:szCs w:val="24"/>
          <w:lang w:val="en-US"/>
        </w:rPr>
        <w:t>Functional Index for Living with Multiple Sclerosis</w:t>
      </w:r>
      <w:r w:rsidR="00B903E0">
        <w:rPr>
          <w:sz w:val="24"/>
          <w:szCs w:val="24"/>
          <w:lang w:val="en-US"/>
        </w:rPr>
        <w:t xml:space="preserve">; HAQUAMS, </w:t>
      </w:r>
      <w:r w:rsidR="00B903E0" w:rsidRPr="00B903E0">
        <w:rPr>
          <w:sz w:val="24"/>
          <w:szCs w:val="24"/>
          <w:lang w:val="en-US"/>
        </w:rPr>
        <w:t>Hamburg Quality of Life questionnaire in Multiple Sclerosis</w:t>
      </w:r>
      <w:r w:rsidR="00B903E0">
        <w:rPr>
          <w:sz w:val="24"/>
          <w:szCs w:val="24"/>
          <w:lang w:val="en-US"/>
        </w:rPr>
        <w:t xml:space="preserve">; </w:t>
      </w:r>
      <w:r>
        <w:rPr>
          <w:sz w:val="24"/>
          <w:szCs w:val="24"/>
          <w:lang w:val="en-US"/>
        </w:rPr>
        <w:t xml:space="preserve">IADL, instrumental activity of daily living; </w:t>
      </w:r>
      <w:r w:rsidR="00B903E0" w:rsidRPr="00B903E0">
        <w:rPr>
          <w:sz w:val="24"/>
          <w:szCs w:val="24"/>
          <w:lang w:val="en-US"/>
        </w:rPr>
        <w:t>MSQoL-54</w:t>
      </w:r>
      <w:r w:rsidR="00B903E0">
        <w:rPr>
          <w:sz w:val="24"/>
          <w:szCs w:val="24"/>
          <w:lang w:val="en-US"/>
        </w:rPr>
        <w:t xml:space="preserve">, </w:t>
      </w:r>
      <w:r w:rsidR="00B903E0" w:rsidRPr="00B903E0">
        <w:rPr>
          <w:sz w:val="24"/>
          <w:szCs w:val="24"/>
          <w:lang w:val="en-US"/>
        </w:rPr>
        <w:t>Multiple Sclerosis Quality of Life-54 items</w:t>
      </w:r>
      <w:r w:rsidR="00B903E0">
        <w:rPr>
          <w:sz w:val="24"/>
          <w:szCs w:val="24"/>
          <w:lang w:val="en-US"/>
        </w:rPr>
        <w:t xml:space="preserve">; MSIS-29, </w:t>
      </w:r>
      <w:r w:rsidR="00B903E0" w:rsidRPr="00B903E0">
        <w:rPr>
          <w:sz w:val="24"/>
          <w:szCs w:val="24"/>
          <w:lang w:val="en-US"/>
        </w:rPr>
        <w:t>Multiple Sclerosis Impact Scale</w:t>
      </w:r>
      <w:r w:rsidR="00B903E0">
        <w:rPr>
          <w:sz w:val="24"/>
          <w:szCs w:val="24"/>
          <w:lang w:val="en-US"/>
        </w:rPr>
        <w:t xml:space="preserve">; MusiQOL, </w:t>
      </w:r>
      <w:r w:rsidR="00B903E0" w:rsidRPr="00B903E0">
        <w:rPr>
          <w:sz w:val="24"/>
          <w:szCs w:val="24"/>
          <w:lang w:val="en-US"/>
        </w:rPr>
        <w:t>Multiple Sclerosis International Quality of Life questionnaire</w:t>
      </w:r>
      <w:r w:rsidR="00B903E0">
        <w:rPr>
          <w:sz w:val="24"/>
          <w:szCs w:val="24"/>
          <w:lang w:val="en-US"/>
        </w:rPr>
        <w:t xml:space="preserve">; PRIMUS, </w:t>
      </w:r>
      <w:r w:rsidR="00B903E0" w:rsidRPr="00B903E0">
        <w:rPr>
          <w:sz w:val="24"/>
          <w:szCs w:val="24"/>
          <w:lang w:val="en-US"/>
        </w:rPr>
        <w:t>Patient Reported outcome indices for Multiple Sclerosis</w:t>
      </w:r>
      <w:r w:rsidR="00B903E0">
        <w:rPr>
          <w:sz w:val="24"/>
          <w:szCs w:val="24"/>
          <w:lang w:val="en-US"/>
        </w:rPr>
        <w:t xml:space="preserve">; SQOL, </w:t>
      </w:r>
      <w:r w:rsidR="00B903E0" w:rsidRPr="00B903E0">
        <w:rPr>
          <w:sz w:val="24"/>
          <w:szCs w:val="24"/>
          <w:lang w:val="en-US"/>
        </w:rPr>
        <w:t>Short Quality of Life scale</w:t>
      </w:r>
      <w:r w:rsidR="00B903E0">
        <w:rPr>
          <w:sz w:val="24"/>
          <w:szCs w:val="24"/>
          <w:lang w:val="en-US"/>
        </w:rPr>
        <w:t>.</w:t>
      </w:r>
    </w:p>
    <w:sectPr w:rsidR="00E02E19" w:rsidRPr="00B903E0" w:rsidSect="00CB503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3E0" w:rsidRDefault="00B903E0" w:rsidP="00B903E0">
      <w:pPr>
        <w:spacing w:after="0" w:line="240" w:lineRule="auto"/>
      </w:pPr>
      <w:r>
        <w:separator/>
      </w:r>
    </w:p>
  </w:endnote>
  <w:endnote w:type="continuationSeparator" w:id="0">
    <w:p w:rsidR="00B903E0" w:rsidRDefault="00B903E0" w:rsidP="00B90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3E0" w:rsidRDefault="00B903E0" w:rsidP="00B903E0">
      <w:pPr>
        <w:spacing w:after="0" w:line="240" w:lineRule="auto"/>
      </w:pPr>
      <w:r>
        <w:separator/>
      </w:r>
    </w:p>
  </w:footnote>
  <w:footnote w:type="continuationSeparator" w:id="0">
    <w:p w:rsidR="00B903E0" w:rsidRDefault="00B903E0" w:rsidP="00B90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039"/>
    <w:rsid w:val="00057DC8"/>
    <w:rsid w:val="002C68AC"/>
    <w:rsid w:val="006C50DB"/>
    <w:rsid w:val="00AF12B4"/>
    <w:rsid w:val="00B901D3"/>
    <w:rsid w:val="00B903E0"/>
    <w:rsid w:val="00CB5039"/>
    <w:rsid w:val="00CE26A8"/>
    <w:rsid w:val="00D824E7"/>
    <w:rsid w:val="00E02E19"/>
    <w:rsid w:val="00E301C1"/>
    <w:rsid w:val="00EB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B4C49"/>
  <w15:chartTrackingRefBased/>
  <w15:docId w15:val="{8274A363-39E9-4225-B577-D342DA8B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903E0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903E0"/>
    <w:rPr>
      <w:kern w:val="2"/>
      <w:sz w:val="20"/>
      <w:szCs w:val="20"/>
      <w14:ligatures w14:val="standardContextual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903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3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Andrea</dc:creator>
  <cp:keywords/>
  <dc:description/>
  <cp:lastModifiedBy>Giordano Andrea</cp:lastModifiedBy>
  <cp:revision>9</cp:revision>
  <dcterms:created xsi:type="dcterms:W3CDTF">2024-10-30T15:03:00Z</dcterms:created>
  <dcterms:modified xsi:type="dcterms:W3CDTF">2026-04-29T09:26:00Z</dcterms:modified>
</cp:coreProperties>
</file>